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earch terms</w: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</w:rPr>
        <w:t>Medline search strategy (adapted for other database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" w:ascii="Times" w:hAnsi="Times"/>
          <w:color w:val="101010"/>
        </w:rPr>
        <w:t>Cultur* adj (competenc* OR diverst* OR appropriat* OR safety OR respect OR responsiveness OR sensitiv* OR understanding OR knowledge OR expertise OR skill*)</w:t>
      </w:r>
    </w:p>
    <w:p>
      <w:pPr>
        <w:pStyle w:val="ListParagraph"/>
        <w:numPr>
          <w:ilvl w:val="0"/>
          <w:numId w:val="2"/>
        </w:numPr>
        <w:rPr>
          <w:rFonts w:ascii="Times" w:hAnsi="Times" w:cs="Times"/>
          <w:color w:val="101010"/>
        </w:rPr>
      </w:pPr>
      <w:r>
        <w:rPr>
          <w:rFonts w:cs="Times" w:ascii="Times" w:hAnsi="Times"/>
          <w:color w:val="101010"/>
        </w:rPr>
        <w:t xml:space="preserve">Transcultural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" w:ascii="Times" w:hAnsi="Times"/>
          <w:color w:val="101010"/>
        </w:rPr>
        <w:t>Multicultura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" w:ascii="Times" w:hAnsi="Times"/>
          <w:color w:val="101010"/>
        </w:rPr>
        <w:t>Cross-cultur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" w:ascii="Times" w:hAnsi="Times"/>
          <w:color w:val="101010"/>
        </w:rPr>
        <w:t>Cultural competency (MESH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1-5/OR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ucat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gram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urricul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fession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urse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ventio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ssio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rksho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ll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ruct*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gram evaluation (MESH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-17/OR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vider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actitioner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Professiona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sicia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tor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ia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ary health care (MESH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Personnel (MESH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14-27/OR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iew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 AND 19 AND 28 AND 29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00" w:after="120"/>
      <w:jc w:val="both"/>
    </w:pPr>
    <w:rPr>
      <w:rFonts w:ascii="Times New Roman" w:hAnsi="Times New Roman" w:eastAsia="ＭＳ ゴシック" w:cs="Times New Roman"/>
      <w:color w:val="auto"/>
      <w:sz w:val="22"/>
      <w:szCs w:val="22"/>
      <w:lang w:val="en-AU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/>
      <w:outlineLvl w:val="5"/>
    </w:pPr>
    <w:rPr>
      <w:b/>
      <w:bCs/>
      <w:color w:val="404040"/>
      <w:spacing w:val="5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 New Roman" w:hAnsi="Times New Roman" w:eastAsia="ＭＳ ゴシック" w:cs="Times New Roman"/>
      <w:b/>
      <w:bCs/>
      <w:color w:val="404040"/>
      <w:spacing w:val="5"/>
      <w:sz w:val="22"/>
      <w:szCs w:val="22"/>
      <w:shd w:fill="FFFFFF" w:val="clear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jc w:val="left"/>
    </w:pPr>
    <w:rPr>
      <w:rFonts w:ascii="Lucida Grande" w:hAnsi="Lucida Grande" w:eastAsia="ＭＳ 明朝" w:cs="Lucida Grande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left"/>
    </w:pPr>
    <w:rPr>
      <w:rFonts w:ascii="Cambria" w:hAnsi="Cambria" w:eastAsia="ＭＳ 明朝" w:cs="Cambria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02:24:00Z</dcterms:created>
  <dc:creator>Mandy Truong</dc:creator>
  <dc:description/>
  <cp:keywords/>
  <dc:language>en-US</dc:language>
  <cp:lastModifiedBy>Mandy Truong</cp:lastModifiedBy>
  <dcterms:modified xsi:type="dcterms:W3CDTF">2013-12-21T02:38:00Z</dcterms:modified>
  <cp:revision>4</cp:revision>
  <dc:subject/>
  <dc:title/>
</cp:coreProperties>
</file>